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Arttitle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sz w:val="28"/>
          <w:szCs w:val="28"/>
          <w:lang w:val="en-US"/>
        </w:rPr>
      </w:pPr>
      <w:r>
        <w:rPr>
          <w:rFonts w:cs="Times New Roman" w:ascii="Times New Roman" w:hAnsi="Times New Roman"/>
          <w:b w:val="false"/>
          <w:sz w:val="28"/>
          <w:szCs w:val="28"/>
          <w:lang w:val="en-US"/>
        </w:rPr>
      </w:r>
    </w:p>
    <w:p>
      <w:pPr>
        <w:pStyle w:val="TextBody"/>
        <w:spacing w:lineRule="auto" w:line="360"/>
        <w:jc w:val="both"/>
        <w:rPr>
          <w:sz w:val="32"/>
          <w:lang w:val="en-GB"/>
        </w:rPr>
      </w:pPr>
      <w:r>
        <w:rPr>
          <w:sz w:val="32"/>
          <w:lang w:val="en-GB"/>
        </w:rPr>
        <w:t xml:space="preserve">Influence of environment and mitochondrial heritage on the ecological characteristics of fish in a hybrid zone </w:t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</w:rPr>
        <w:t>Nicolas Stolzenberg°, Bénédicte Nguyen The, Marie Dominique Salducci, Laurent Cavalli</w:t>
      </w:r>
      <w:r>
        <w:rPr>
          <w:b/>
          <w:sz w:val="22"/>
          <w:vertAlign w:val="superscript"/>
        </w:rPr>
        <w:t>*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val="en-US"/>
        </w:rPr>
      </w:pPr>
      <w:r>
        <w:rPr>
          <w:lang w:val="en-US"/>
        </w:rPr>
        <w:t>Supplementary : Winbugs Program and growth data of Nase from Buech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color w:val="0000FF"/>
          <w:lang w:val="en-GB"/>
        </w:rPr>
        <w:t>I Winbugs Program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color w:val="0000FF"/>
          <w:lang w:val="en-GB"/>
        </w:rPr>
        <w:t># Buech Nase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>model</w:t>
        <w:tab/>
      </w:r>
    </w:p>
    <w:p>
      <w:pPr>
        <w:pStyle w:val="Normal"/>
        <w:autoSpaceDE w:val="false"/>
        <w:ind w:firstLine="708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{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>for( i in 1 : N ) {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ab/>
        <w:t>for( j in 1 : T ) {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ab/>
        <w:tab/>
        <w:t>Y[i , j] ~ dnorm(mu[i , j],tau.c)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ab/>
        <w:tab/>
        <w:t>mu[i , j] &lt;- Linf*(exp(GRO[i]* (x[j] - FEC))-1) /(exp(GRO[i]*(x[j] - FEC)))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ab/>
        <w:t>}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ab/>
        <w:t>GRO[i] ~ dnorm(gro.c,gro.tau)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ab/>
      </w:r>
    </w:p>
    <w:p>
      <w:pPr>
        <w:pStyle w:val="Normal"/>
        <w:autoSpaceDE w:val="false"/>
        <w:ind w:left="1416" w:firstLine="708"/>
        <w:rPr>
          <w:rFonts w:ascii="Arial" w:hAnsi="Arial" w:cs="Arial"/>
          <w:color w:val="3366FF"/>
          <w:sz w:val="20"/>
          <w:lang w:val="en-GB"/>
        </w:rPr>
      </w:pPr>
      <w:r>
        <w:rPr>
          <w:rFonts w:cs="Arial" w:ascii="Arial" w:hAnsi="Arial"/>
          <w:color w:val="3366FF"/>
          <w:sz w:val="20"/>
          <w:lang w:val="en-GB"/>
        </w:rPr>
        <w:t># cohorte determination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ab/>
        <w:t>for (k in 1:C) { ecart[k,i] &lt;- (gro.c-GRO[i])*cohorte[k,i]}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>}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lang w:val="en-GB"/>
        </w:rPr>
        <w:tab/>
        <w:tab/>
      </w:r>
      <w:r>
        <w:rPr>
          <w:rFonts w:cs="Arial" w:ascii="Arial" w:hAnsi="Arial"/>
          <w:color w:val="3366FF"/>
          <w:sz w:val="20"/>
          <w:lang w:val="en-GB"/>
        </w:rPr>
        <w:t># estimation of cohort effects and cohort growth curves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>for (k in 1:C) { ecartm[k] &lt;- sum(ecart[k,]) /sum(cohorte[k,])}</w:t>
      </w:r>
    </w:p>
    <w:p>
      <w:pPr>
        <w:pStyle w:val="TextBodyIndent"/>
        <w:rPr/>
      </w:pPr>
      <w:r>
        <w:rPr/>
        <w:t>for (k in 1:C) { for (j in 1:T) { Tm[k,j]&lt;- Linf*(exp((gro.c - ecartm[k])* (x[j] - FEC))-1) /(exp((gro.c - ecartm[k])*(x[j] - FEC)))}}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lang w:val="en-GB"/>
        </w:rPr>
        <w:tab/>
        <w:tab/>
      </w:r>
      <w:r>
        <w:rPr>
          <w:rFonts w:cs="Arial" w:ascii="Arial" w:hAnsi="Arial"/>
          <w:color w:val="3366FF"/>
          <w:sz w:val="20"/>
          <w:lang w:val="en-GB"/>
        </w:rPr>
        <w:t># estimation of species growth curves</w:t>
        <w:tab/>
        <w:tab/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>for (j in 1:T)  { me[j] &lt;-  Linf*(exp(gro.c* (x[j] - FEC))-1) /(exp(gro.c*(x[j] - FEC)))}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</w:r>
      <w:r>
        <w:rPr>
          <w:rFonts w:cs="Arial" w:ascii="Arial" w:hAnsi="Arial"/>
          <w:color w:val="0000FF"/>
          <w:sz w:val="20"/>
          <w:lang w:val="en-GB"/>
        </w:rPr>
        <w:t># Choice of prior of parameters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>FEC ~ dnorm(0.375,576)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 xml:space="preserve">Linf~dnorm(500,0.00001) 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>tau.c ~ dgamma(0.001,0.00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lang w:val="en-GB"/>
        </w:rPr>
        <w:tab/>
        <w:tab/>
      </w:r>
      <w:r>
        <w:rPr>
          <w:rFonts w:cs="Arial" w:ascii="Arial" w:hAnsi="Arial"/>
          <w:sz w:val="20"/>
          <w:lang w:val="de-DE"/>
        </w:rPr>
        <w:t>sigma &lt;- 1 / sqrt(tau.c)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de-DE"/>
        </w:rPr>
        <w:tab/>
        <w:tab/>
      </w:r>
      <w:r>
        <w:rPr>
          <w:rFonts w:cs="Arial" w:ascii="Arial" w:hAnsi="Arial"/>
          <w:color w:val="0000FF"/>
          <w:sz w:val="20"/>
          <w:lang w:val="en-GB"/>
        </w:rPr>
        <w:t># Choice of prior of random effects mean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lang w:val="en-GB"/>
        </w:rPr>
        <w:tab/>
        <w:tab/>
      </w:r>
      <w:r>
        <w:rPr>
          <w:rFonts w:cs="Arial" w:ascii="Arial" w:hAnsi="Arial"/>
          <w:sz w:val="20"/>
        </w:rPr>
        <w:t>gro.c ~ dlnorm(-2,0.6)</w:t>
        <w:tab/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</w:rPr>
        <w:tab/>
        <w:tab/>
      </w:r>
      <w:r>
        <w:rPr>
          <w:rFonts w:cs="Arial" w:ascii="Arial" w:hAnsi="Arial"/>
          <w:color w:val="0000FF"/>
          <w:sz w:val="20"/>
          <w:lang w:val="en-GB"/>
        </w:rPr>
        <w:t># Choice of prior of random effects variances</w:t>
      </w:r>
      <w:r>
        <w:rPr>
          <w:rFonts w:cs="Arial" w:ascii="Arial" w:hAnsi="Arial"/>
          <w:sz w:val="20"/>
          <w:lang w:val="en-GB"/>
        </w:rPr>
        <w:t xml:space="preserve">  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>sigma.gro~ dunif(0,1)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ab/>
        <w:t>gro.tau &lt;- 1/(sigma.gro*sigma.gro)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  <w:t>}</w:t>
      </w:r>
    </w:p>
    <w:p>
      <w:pPr>
        <w:pStyle w:val="Normal"/>
        <w:autoSpaceDE w:val="false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ab/>
      </w:r>
    </w:p>
    <w:p>
      <w:pPr>
        <w:pStyle w:val="Normal"/>
        <w:autoSpaceDE w:val="false"/>
        <w:rPr/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color w:val="0000FF"/>
          <w:szCs w:val="32"/>
          <w:lang w:val="en-GB"/>
        </w:rPr>
        <w:t>Data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FF"/>
          <w:sz w:val="32"/>
          <w:szCs w:val="32"/>
          <w:lang w:val="en-GB"/>
        </w:rPr>
        <w:tab/>
      </w:r>
      <w:r>
        <w:rPr>
          <w:rFonts w:cs="Arial" w:ascii="Arial" w:hAnsi="Arial"/>
          <w:sz w:val="16"/>
          <w:szCs w:val="16"/>
        </w:rPr>
        <w:t>list(N=122,T=6,C=7,x=c(1.375,2.375,3.375,4.375,5.375,6.375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</w:rPr>
        <w:tab/>
      </w:r>
      <w:r>
        <w:rPr>
          <w:rFonts w:cs="Courier New" w:ascii="Courier New" w:hAnsi="Courier New"/>
          <w:sz w:val="16"/>
          <w:szCs w:val="16"/>
        </w:rPr>
        <w:t>cohorte=structure(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6"/>
          <w:szCs w:val="16"/>
        </w:rPr>
        <w:tab/>
      </w:r>
      <w:r>
        <w:rPr>
          <w:rFonts w:cs="Courier New" w:ascii="Courier New" w:hAnsi="Courier New"/>
          <w:sz w:val="16"/>
          <w:szCs w:val="16"/>
          <w:lang w:val="en-GB"/>
        </w:rPr>
        <w:t>.Data=</w:t>
      </w:r>
      <w:r>
        <w:rPr>
          <w:rFonts w:cs="Arial" w:ascii="Arial" w:hAnsi="Arial"/>
          <w:sz w:val="16"/>
          <w:szCs w:val="16"/>
          <w:lang w:val="en-GB"/>
        </w:rPr>
        <w:t xml:space="preserve">c(0, 0, 0, 0, 0, 0, 0, 0, 0, 0, 0, 0, 0, 0, 0, 0, 0, 0, 0, 0, 0, 0, 0, 0, 0, 0, 0, 0, 0, 0, 0, 0, 0, 0, 0, 0, 0, 0, 0, 0, 0, 0, 0, 0, 1, 0, 1, 0, 0, 0,0, 0, 0, 0, 0, 0, 0, 0, 0, 0, 0, 0, 0, 0, 0, 0, 0, 0, 0, 0, 0, 0, 0, 0, 0, 0, 0, 0, 0, 0, 0, 0, 0, 0, 0, 0, 0, 0, 0, 0, 0, 0, 0, 0, 0, 0, 0, 0, 0, 0, 0, 0, 0, 0,0, 0, 0, 0, 0, 0, 0, 0, 0, 0, 0, 0, 0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0, 0, 0, 0, 0, 0, 0, 0, 0, 0, 0, 0, 0, 0, 0, 0, 0, 0, 0, 0, 0, 0, 0, 0, 0, 0, 0, 0, 0, 0, 0, 0, 0, 0, 0, 0, 0, 0, 0, 0, 0, 0, 1, 0, 0, 0, 0, 0, 0, 0, 0, 0, 0, 0,0, 0, 0, 0, 0, 0, 0, 1, 0, 0, 0, 0, 0, 0, 0, 0, 0, 0, 0, 0, 0, 0, 0, 0, 0, 0, 0, 0, 0, 0, 0, 0, 0, 0, 0, 0, 0, 0, 0, 0, 0,  0, 0, 0, 0, 0, 0, 0, 0, 0, 0, 0, 0, 0, 0, 0, 0, 0, 0, 0, 0, 0, 0, 0, 0, 0, 0, 0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0, 0, 0, 0, 1, 0, 0, 0, 0, 0, 0, 0, 0, 0, 0, 0, 0, 1, 1, 1, 0, 1, 1, 0, 0, 0, 0, 0, 0, 0, 0, 0, 1, 1, 1, 1, 1, 1, 1, 1, 1, 1, 0, 1, 0, 1, 0, 0, 0, 0, 0, 0, 0, 1,1, 0, 0, 0, 0, 0, 0, 0, 0, 1, 0, 1, 1, 0, 1, 0, 1, 1, 0, 0, 1, 0, 0, 0, 0, 1, 1, 0, 0, 1, 1, 0, 0, 0, 0, 0, 0, 0, 1, 1, 0, 1, 0, 0, 0, 0, 0, 0, 0, 0, 0, 1, 0, 0,1,1, 1, 0, 0, 0, 0, 0, 0, 0, 0, 0, 0, 0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0, 0, 0, 1, 0, 0, 0, 0, 1, 1, 0, 0, 0, 0, 0, 1, 1, 0, 0, 0, 1, 0, 0, 1, 0, 0, 0, 0, 0, 1, 0, 1, 0, 0, 0, 0, 0, 0, 0, 0, 0, 0, 0, 0, 0, 0, 0, 0, 0, 0, 1, 0, 1, 0,0, 1, 0, 0, 0, 0, 0, 0, 1, 0, 1, 0, 0, 1, 0, 1, 0, 0, 1, 1, 0, 1, 1, 0, 1, 0, 0, 0, 1, 0, 0, 0, 0, 1, 1, 1, 0, 1, 0, 0, 1, 0, 1, 0, 0, 1, 0, 0, 0, 0, 0, 0, 1, 1,0,0, 0, 0, 0, 0, 0, 0, 0, 1, 1, 1, 1, 1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1, 1, 1, 0, 0, 1, 0, 1, 0, 0, 1, 1, 1, 1, 1, 0, 0, 0, 0, 0, 0, 0, 0, 0, 1, 1, 1, 0, 1, 0, 1, 0, 0, 0, 0, 0, 0, 0, 0, 0, 0, 0, 0, 0, 0, 0, 0, 1, 1, 0, 0, 1, 0, 0,0, 0, 1, 1, 1, 1, 1, 0, 0, 0, 0, 0, 0, 0, 0, 0, 0, 0, 0, 0, 0, 0, 0, 1, 0, 0, 0, 1, 0, 0, 0, 0, 1, 0, 0, 0, 1, 0, 0, 0, 0, 0, 0, 1, 1, 0, 1, 1, 0, 0, 1, 0, 0, 0,0,0, 0, 0, 0, 1, 0, 1, 0, 0, 0, 0, 0, 0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 xml:space="preserve">0, 0, 0, 0, 0, 0, 1, 0, 0, 0, 0, 0, 0, 0, 0, 0, 0, 0, 0, 0, 0, 0, 0, 0, 0, 0, 0, 1, 0, 0, 0, 0, 0, 0, 0, 0, 0, 0, 0, 0, 0, 0, 0, 0, 0, 0, 0, 0, 0, 1, 0, 0, 0, 0,0, 0, 0, 0, 0, 0, 0, 0, 0, 0, 0, 0, 0, 0, 0, 0, 0, 0, 0, 0, 0, 0, 0, 0, 0, 0, 0, 0, 0, 0, 0, 1, 0, 0, 0, 0, 0, 0, 0, 0, 0, 0, 0, 0, 0, 0, 0, 0, 1, 0, 0, 0, 0, 0,0,0, 0, 1, 1, 0, 1, 0, 1, 0, 0, 0, 0, 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0, 0, 0, 0, 0, 0, 0, 0, 0, 0, 0, 0, 0, 0, 0, 0, 0, 0, 0, 0, 0, 0, 0, 0, 0, 0, 0, 0, 0, 0, 0, 0, 0, 0, 0, 0, 0, 0, 0, 0, 0, 0, 0, 0, 0, 0, 0, 0, 0, 0, 0, 0, 0, 0,0, 0, 0, 0, 0, 0, 0, 0, 0, 0, 0, 0, 0, 0, 0, 0, 0, 0, 0, 0, 0, 0, 0, 0, 0, 0, 0, 0, 0, 0, 0, 0, 0, 0, 0, 0, 0, 0, 0, 0, 0, 0, 0, 0, 0, 0, 0, 0, 0, 1, 0, 0, 0, 0,0,0, 0, 0, 0, 0, 0, 0, 0, 0, 0, 0, 0, 0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>.Dim=c(7,122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ab/>
      </w:r>
      <w:r>
        <w:rPr>
          <w:rFonts w:cs="Arial" w:ascii="Arial" w:hAnsi="Arial"/>
          <w:sz w:val="16"/>
          <w:szCs w:val="16"/>
          <w:lang w:val="nl-NL"/>
        </w:rPr>
        <w:t>Y=structure(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ab/>
        <w:t xml:space="preserve">.Data=c(59.0347585057335, 140, NA, NA, NA, NA, 109.05616755705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45, NA, NA, NA, NA, 105.774893383509, 155, NA, NA, NA, NA, 67.560179527240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40.004696824160, 220, NA, NA, NA, 83.8846948248336, 177.43214364531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57.369275824597, 315, NA, NA, 68.0944190706397, 105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115, NA, NA, NA, NA, NA, 81.233062294672, 135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44.9823098594952, 91.5263435565886, 205, NA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53.9407415911880, 130.596850378876, 220, NA, NA, NA, 54.638332355762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05, NA, NA, NA, NA, 65.3049753837965, 150, NA, NA, NA, NA, 93.930524371606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30, NA, NA, NA, NA, 69.8623060955951, 140, NA, NA, NA, NA, 70.817603131916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20, NA, NA, NA, NA, 67.6236355950836, 150.273118695182, 23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NA, 48.9655838573018, 128.242868266456, 195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72.9569456491393, 162.124790492159, 232.239380061894, 28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59.194915355407, 129.771149989082, 218.60904696225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85, NA, NA, 61.3244417056291, 134.439643587581, 221.13385464885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90, NA, NA, 53.1870805688709, 118.192232657146, 155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49.6713380997570, 125.181596137889, 202.587025309488, 25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61.1962361861077, 128.654566718638, 183.13867087977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26, NA, NA, 54.3313461306467, 120.735017484823, 153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45.3475286985596, 93, NA, NA, NA, NA, 48.9392228872499, 13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NA, NA, 54.8606864194787, 135, NA, NA, NA, NA, 108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NA, NA, 58.1914048127944, 138, NA, NA, NA, NA, 85.850723173379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25.803597301932, 203.593637858378, NA, NA, NA, 69.156259198708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10, NA, NA, NA, NA, 60.0354793909462, 98.9883218377699, 13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NA, 68.3265802151395, 142.525849415019, 236.08641317426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90, NA, NA, 48.0090679690905, 97.684944648147, 208.46925777148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70, NA, NA, 79.788714184105, 164.423657020096, 235.53244422359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300, NA, NA, 68.1662541572531, 158.883838398659, 246.34513338246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300, NA, NA, 66.5429729342819, 137.896743564543, 206.94989299109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65, NA, NA, 85.5603278039417, 153.332186911951, 251.74053830187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300, NA, NA, 47.1308954120331, 122.274125742553, 234.97758166138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85, NA, NA, 67.8528297034987, 145.702219615366, 240.73146349964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80, NA, NA, 58.1612955469782, 143.122068120063, 229.94144720088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85, NA, NA, 94.3518325400665, 175.617159101176, 260.131889578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310, NA, NA, 47.1355824145324, 111.781291311518, 204.67633087379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55.083111937097, 290, NA, 79.7798292458775, 153.31511247952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29.366302389795, 290, NA, NA, 48.6011882261628, 120.68019729545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95.302208456570, 278.478847297546, 339.841942104754, 350, 69.058683668406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43.110041117821, 234.957835748413, 280, NA, NA, 48.45484127971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24.169776182411, 220.825531044716, 303.222151340446, 343.88463039626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390, 74.4122050178478, 120.424628910150, NA, NA, NA, NA, 61.360546068080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29, NA, NA, NA, NA, 74, NA, NA, NA, NA, NA, 60.407335965370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26.996039619447, 202, NA, NA, NA, 64.2393066689832, 134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NA, 61.781763327108, 135.442215385815, 212, NA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70.2761450500522, 161.418355884158, 244.217778908695, 290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75.687132835494, 156.846150502763, 235.388401666059, 28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57.0032916040114, 109.544807836544, 166.1213607537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05, NA, NA, 94.2162632777623, 169.660318687823, 215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57.0032916040114, 160.524342511996, 205, NA, NA, NA, 77.591483283078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27.389572683388, 192, NA, NA, NA, 71.7566486253033, 159.45749265250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38.904656472353, NA, NA, NA, 83.7329409420981, 155.85220568125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45.660275141866, NA, NA, NA, 87.5773564190755, 173.25187585224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80.381327935243, 328.186811990235, 366.123193195413, 385, 79.70209167062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53.165722023226, 251.467236514817, 305, NA, NA, 77.69524089647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19.804242483769, 190.035574717458, 241.633655372198, 270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71.9724657926396, 154.548425806299, 239.623192346186, 286.62235235395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54.0515955566153, 142.630374721182, 218.37397343692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87.913822736092, 320, NA, 75.4050241728418, 111.61607910796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88.590961883484, 243.94572722091, 268.409406429574, NA, 55.867808595377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32.489628166994, 216.030088325857, 245, NA, NA, 62.436357782799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55.666313107471, 225.637935897675, 250.284167315104, 265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69.9731035726207, 157.396487872948, 247.329040507398, 286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79.0257093570098, 107.388445992549, 157.364461418026, 211.76944411106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60, NA, 36.6676648419646, 114.037124893297, 182.811702056806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24.307779515079, 250, NA, 71.1180904604111, 168.65543141826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50.247905572702, 275, NA, NA, 62.3209779525082, 140.18390709727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10.382376138389, 240, NA, NA, 69.05148753122, 117.00732780112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74.023405761561, 214.751420402799, 250, NA, 69.048537846506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32.692491906163, 204.608715960901, 265, NA, NA, 109.81199999095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84.756997986590, 237.101602461241, 263, NA, NA, 88.775810070690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49.079550032196, 229, NA, NA, NA, 50.5477129059837, 122.38193070107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96.432758375652, 240, NA, NA, 67.7200662212315, 114.75124244759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70.667960728419, 230.403467759104, 255, NA, 64.944851287634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24.806323531257, 192.448428955499, 244.549924452889, 268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60.3158777071577, 160.134251044348, 241.78395031195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54.1900463775245, 121.894307126773, 187.240948379590, 217.22776785839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60.4407453527644, 150.690852648106, 223.20994396099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47.038537499634, 266, NA, 77.5059841770673, 105.32328356961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91.788432600338, 239.297276629658, 255, NA, 146.85930270719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10, NA, NA, NA, NA, 41.2520695296834, 126.566774586124, 18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NA, 84.7740167200568, 118.643235972513, 168.39020656735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28, NA, NA, 99.0940589203384, 155.325766216878, 205.35223223649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35, NA, NA, 42.6430940520877, 92.9378053833407, 168.06214259430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10, NA, NA, 38.5226313456884, 127.854615819310, 185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48.6010524318914, 108.001169362438, 184.180342450558, 24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71.8637865032729, 132.673175815964, 207.66577977821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54.961724855921, 281, NA, 62.0975301962787, 113.70323680980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80.358053324476, 234.727659133985, 266.969727394818, NA, 83.822693715733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61.084397357596, 245.307168163064, 291.293611321742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35.1146146752431, 72.767879187212, 114.345688282824, 149.95555363820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95, NA, 38.4353204246639, 113.086619720314, 165.71442897224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08, NA, NA, 58.7592179309087, 165.469125720004, 217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70.5354862477505, 155.120059351187, 213, NA, NA, NA, 35.166422283419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93.8372579018302, 160.265593088019, 225, NA, NA, 41.576245713894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17.080949530122, 169, NA, NA, NA, 38.9879717047659, 139.13288453466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92, NA, NA, NA, 64.1572710519771, 152.147957823940, NA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42.9511680668502, NA, NA, NA, NA, NA, 44.137108399714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84.8195064189454, 158.195261361629, NA, NA, NA, 63.016150442336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43.801843479608, 232.721011740931, 276.347994427146, 298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37.7854598595152, 101.624119999156, 167.560935616908, 241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46.1795835932629, 124.931554257343, 195.548259655317, 24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70.5817985219024, 140.550041254765, 236.973478489169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88.914691172798, 317, NA, 49.8380206383455, 134.82887663730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211.039975724598, 243.148925795349, 275, NA, 89.9004228802178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42.059664124982, 182.922064609818, 213.197436930450, 273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40.1937476675367, 92.750167549201, NA, NA, NA, NA, 66.3691907908154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16.586900110024, NA, NA, NA, NA, 45.7566670434493, 98.254530865764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33.906916127916, NA, NA, NA, 54.9005944259058, 111.019070835890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NA, NA, 53.2356280216615, 102.304384143323, 185, NA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NA, NA, 45.8182988442496, 106.380369824379, NA, NA, NA, NA, 54.3036798021173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20.673537420429, 195.291430480318, 263, NA, NA, 63.5001799979857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39.209446172468, 212.342361314301, 273, NA, NA, 59.8156639758291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04.084186115855, 189.532098099157, 252, NA, NA, 38.292326486390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02.178347493104, 179.988230641702, 245, NA, NA, 83.658569131635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 xml:space="preserve">117.082140762348, 182.328322778539, 225, NA, NA), .Dim = c(122,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6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</w:r>
    </w:p>
    <w:p>
      <w:pPr>
        <w:pStyle w:val="Normal"/>
        <w:autoSpaceDE w:val="false"/>
        <w:rPr>
          <w:rFonts w:ascii="Arial" w:hAnsi="Arial" w:cs="Arial"/>
          <w:szCs w:val="16"/>
        </w:rPr>
      </w:pPr>
      <w:r>
        <w:rPr>
          <w:rFonts w:cs="Arial" w:ascii="Arial" w:hAnsi="Arial"/>
          <w:color w:val="0000FF"/>
          <w:szCs w:val="32"/>
        </w:rPr>
        <w:t>Inits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color w:val="0000FF"/>
          <w:sz w:val="16"/>
          <w:szCs w:val="16"/>
        </w:rPr>
      </w:pPr>
      <w:r>
        <w:rPr>
          <w:rFonts w:cs="Arial" w:ascii="Arial" w:hAnsi="Arial"/>
          <w:color w:val="0000FF"/>
          <w:sz w:val="16"/>
          <w:szCs w:val="16"/>
        </w:rPr>
        <w:t># chain 1 : Nase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list(FEC=0.375,Linf=500,tau.c=1,gro.c=0.26,sigma.gro=0.1)</w:t>
      </w:r>
    </w:p>
    <w:p>
      <w:pPr>
        <w:pStyle w:val="Normal"/>
        <w:autoSpaceDE w:val="false"/>
        <w:rPr>
          <w:rFonts w:ascii="Arial" w:hAnsi="Arial" w:cs="Arial"/>
          <w:color w:val="0000FF"/>
          <w:sz w:val="16"/>
          <w:szCs w:val="16"/>
        </w:rPr>
      </w:pPr>
      <w:r>
        <w:rPr>
          <w:rFonts w:cs="Arial" w:ascii="Arial" w:hAnsi="Arial"/>
          <w:color w:val="0000FF"/>
          <w:sz w:val="16"/>
          <w:szCs w:val="16"/>
        </w:rPr>
        <w:t># chain 2 : Sofie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list(FEC=0.458,Linf=200,tau.c=1,gro.c=0.15,sigma.gro=0.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color w:val="0000FF"/>
          <w:lang w:val="en-GB"/>
        </w:rPr>
      </w:pPr>
      <w:r>
        <w:rPr>
          <w:rFonts w:cs="Arial" w:ascii="Arial" w:hAnsi="Arial"/>
          <w:color w:val="0000FF"/>
          <w:lang w:val="en-GB"/>
        </w:rPr>
        <w:t>II Buech Nase csv data file</w:t>
      </w:r>
    </w:p>
    <w:p>
      <w:pPr>
        <w:pStyle w:val="Normal"/>
        <w:autoSpaceDE w:val="false"/>
        <w:rPr>
          <w:rFonts w:ascii="Arial" w:hAnsi="Arial" w:cs="Arial"/>
          <w:color w:val="0000FF"/>
          <w:sz w:val="16"/>
          <w:lang w:val="en-GB"/>
        </w:rPr>
      </w:pPr>
      <w:r>
        <w:rPr>
          <w:rFonts w:cs="Arial" w:ascii="Arial" w:hAnsi="Arial"/>
          <w:color w:val="0000FF"/>
          <w:sz w:val="16"/>
          <w:lang w:val="en-GB"/>
        </w:rPr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Age;Cohort;Fish Size;Scale Size;Annuli1;Annuli2;Annuli3;Annuli4;Annuli5;Annuli6;Fish Size1;Fish Size2;Fish Size3;Fish Size4;Fish Size5;Fish Size6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40;2.5;1.00;2.50;;;;;59.03476;140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45;2.3;1.70;2.30;;;;;109.05617;145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55;3.0;2.00;3.00;;;;;105.77489;155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220;4.2;1.20;2.60;4.20;;;;67.56018;140.00470;220.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315;5.7;1.40;3.10;4.60;5.70;;;83.88469;177.43214;257.3693;315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05;1.9;1.20;1.90;;;;;68.09442;105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1;2000;115;2.1;2.10;;;;;;115.00000;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35;2.4;1.40;2.40;;;;;81.23306;135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205;4.0;0.80;1.70;4.00;;;;44.98231;91.52634;205.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220;4.0;0.90;2.30;4.00;;;;53.94074;130.59685;220.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05;2.0;1.00;2.00;;;;;54.63833;105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50;2.9;1.20;2.90;;;;;65.30498;150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30;2.4;1.70;2.40;;;;;93.93052;130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40;2.3;1.10;2.30;;;;;69.86231;140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20;2.1;1.20;2.10;;;;;70.81760;120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235;4.5;1.20;2.80;4.50;;;;67.62364;150.27312;23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195;3.9;0.90;2.50;3.90;;;;48.96558;128.24287;19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80;5.0;1.20;2.80;4.10;5.00;;;72.95695;162.12479;232.2394;280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85;5.3;1.00;2.30;4.00;5.30;;;59.19492;129.77115;218.6090;285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90;5.2;1.00;2.30;3.90;5.20;;;61.32444;134.43964;221.1339;290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155;2.8;0.90;2.10;2.80;;;;53.18708;118.19223;15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50;5.0;0.90;2.40;4.00;5.00;;;49.67134;125.18160;202.5870;250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26;4.0;1.00;2.20;3.20;4.00;;;61.19624;128.65457;183.1387;226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153;2.7;0.90;2.10;2.70;;;;54.33135;120.73502;153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93;1.5;0.70;1.50;;;;;45.34753;93.0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33;2.6;0.90;2.60;;;;;48.93922;133.0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35;2.6;1.00;2.60;;;;;54.86069;135.0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1;2000;108;1.8;1.80;;;;;;108.0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38;2.5;1.00;2.50;;;;;58.19140;138.0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220;3.8;1.40;2.10;3.50;;;;85.85072;125.80360;203.5936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10;1.8;1.10;1.80;;;;;69.15626;110.0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137;2.4;1.00;1.70;2.40;;;;60.03548;98.98832;137.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90;5.1;1.10;2.40;4.10;5.10;;;68.32658;142.52585;236.0864;29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70;5.0;0.80;1.70;3.80;5.00;;;48.00907;97.68494;208.4693;27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300;5.3;1.30;2.80;4.10;5.30;;;79.78871;164.42366;235.5324;30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300;5.3;1.10;2.70;4.30;5.30;;;68.16625;158.88384;246.3451;30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65;5.2;1.20;2.60;4.00;5.20;;;66.54297;137.89674;206.9499;265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300;5.3;1.40;2.60;4.40;5.30;;;85.56033;153.33219;251.7405;30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85;5.4;0.80;2.20;4.40;5.40;;;47.13090;122.27413;234.9776;285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80;5.4;1.20;2.70;4.60;5.40;;;67.85283;145.70222;240.7315;28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85;5.4;1.00;2.60;4.30;5.40;;;58.16130;143.12207;229.9414;285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310;5.3;1.50;2.90;4.40;5.30;;;94.35183;175.61716;260.1319;31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6;290;5.5;0.80;2.00;3.80;4.80;5.50;;47.13558;111.78129;204.6763;255.0831;290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90;5.9;1.50;3.00;4.60;5.90;;;79.77983;153.31511;229.3663;29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6;1995;350;6.5;0.80;2.10;3.50;5.10;6.30;6.5;48.60119;120.68020;195.3022;278.4788;339.8419;35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80;5.3;1.20;2.60;4.40;5.30;;;69.05868;143.11004;234.9578;28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6;1995;390;6.4;0.70;1.90;3.50;4.90;5.60;6.4;48.45484;124.16978;220.8255;303.2222;343.8846;39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43;2.4;1.20;2.00;;;;;74.41221;120.42463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29;2.2;1.00;2.20;;;;;61.36055;129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1;2000;74;1.2;1.20;;;;;;74.00000;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202;3.6;1.00;2.20;3.60;;;;60.40734;126.99604;202.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1999;134;2.4;1.10;2.40;;;;;64.23931;134.00000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8;212;3.7;1.00;2.30;3.70;;;;61.78176;135.44222;212.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90;5.4;1.20;2.90;4.50;5.40;;;70.27615;161.41836;244.2178;290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7;285;4.9;1.20;2.60;4.00;4.90;;;75.68713;156.84615;235.3884;285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05;3.5;0.90;1.80;2.80;3.50;;;57.00329;109.54481;166.1214;205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215;3.6;1.50;2.80;3.60;;;;94.21626;169.66032;215.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205;3.5;0.90;2.70;3.50;;;;57.00329;160.52434;205.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192;3.4;1.30;2.20;3.40;;;;77.59148;127.38957;192.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265;4.8;1.20;2.80;4.30;;;;71.75665;159.45749;238.9047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280;5.4;1.50;2.90;4.70;;;;83.73294;155.85221;245.6603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6;1996;385;7.7;1.60;3.30;5.50;6.50;7.30;7.7;87.57736;173.25188;280.3813;328.1868;366.1232;385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305;5.4;1.30;2.60;4.40;5.40;;;79.70209;153.16572;251.4672;305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70;4.5;1.20;1.90;3.10;4.00;4.50;;77.69524;119.80424;190.0356;241.6337;270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97;5.4;1.20;2.70;4.30;5.20;;;71.97247;154.54843;239.6232;286.6224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320;6.6;1.00;2.80;4.40;5.90;6.60;;54.05160;142.63037;218.3740;287.9138;320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70;4.8;1.24;1.88;3.28;4.31;4.77;;75.40502;111.61608;188.5910;243.9457;268.4094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45;4.8;1.00;2.50;4.20;4.80;;;55.86781;132.48963;216.0301;24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65;5.1;1.10;2.90;4.30;4.80;5.10;;62.43636;155.66631;225.6379;250.2842;265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86;4.9;1.10;2.60;4.20;4.90;;;69.97310;157.39649;247.3290;286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60;4.6;1.30;1.80;2.70;3.70;4.60;;79.02571;107.38845;157.3645;211.7694;260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50;4.6;0.60;2.00;3.30;4.10;4.60;;36.66766;114.03712;182.8117;224.3078;250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75;4.2;1.00;2.50;3.80;4.20;;;71.11809;168.65543;250.2479;27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40;4.6;1.10;2.60;4.00;4.60;;;62.32098;140.18391;210.3824;240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50;4.7;1.20;2.10;3.20;4.00;4.70;;69.05149;117.00733;174.0234;214.7514;250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65;5.0;1.20;2.40;3.80;5.00;;;69.04854;132.69249;204.6087;26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63;4.8;1.90;3.30;4.30;4.80;;;109.81200;184.75700;237.1016;263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229;4.1;1.50;2.60;4.10;;;;88.77581;149.07955;229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40;4.7;0.90;2.30;3.80;4.70;;;50.54771;122.38193;196.4328;240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55;4.9;1.20;2.10;3.20;4.40;4.90;;67.72007;114.75124;170.6680;230.4035;255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68;5.4;1.20;2.40;3.80;4.90;5.40;;64.94485;124.80632;192.4484;244.5499;268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256;5.1;1.10;3.10;4.80;;;;60.31588;160.13425;241.784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30;5.1;1.10;2.60;4.10;4.80;;;54.19005;121.89431;187.2409;217.2278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66;5.3;1.10;2.90;4.40;4.90;5.30;;60.44075;150.69085;223.2099;247.0385;266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55;4.6;1.30;1.80;3.40;4.30;4.60;;77.50598;105.32328;191.7884;239.2973;255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2000;210;3.8;2.60;3.80;;;;;146.85930;210.00000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188;3.5;0.70;2.30;3.50;;;;41.25207;126.56677;188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28;4.0;1.40;2.00;2.90;4.00;;;84.77402;118.64324;168.3902;228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35;4.5;1.80;2.90;3.90;4.50;;;99.09406;155.32577;205.3522;23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10;3.8;0.70;1.60;3.00;3.80;;;42.64309;92.93781;168.0621;210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185;3.7;0.70;2.50;3.70;;;;38.52263;127.85462;185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40;4.9;0.90;2.10;3.70;4.90;;;48.60105;108.00117;184.1803;240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81;5.1;1.20;2.30;3.70;4.60;5.10;;71.86379;132.67318;207.6658;254.9617;281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83;5.0;1.00;1.90;3.10;4.10;4.70;;62.09753;113.70324;180.3581;234.7277;266.9697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305;6.3;1.60;3.20;5.00;6.00;;;83.82269;161.08440;245.3072;291.2936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195;3.7;0.60;1.30;2.10;2.80;3.70;;35.11461;72.76788;114.3457;149.9556;195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08;4.2;0.70;2.20;3.30;4.20;;;38.43532;113.08662;165.7144;208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217;4.0;1.00;3.00;4.00;;;;58.75922;165.46913;217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213;4.2;1.30;3.00;4.20;;;;70.53549;155.12006;213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25;4.3;0.60;1.70;3.00;4.30;;;35.16642;93.83726;160.2656;22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169;3.1;0.70;2.10;3.10;;;;41.57625;117.08095;169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192;3.8;0.70;2.70;3.80;;;;38.98797;139.13288;192.000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2000;192;3.2;1.00;2.50;;;;;64.15727;152.14796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1;2001;79;2.1;1.10;;;;;;42.95117;;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163;3.2;0.80;1.60;3.10;;;;44.13711;84.81951;158.1953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98;5.2;1.00;2.40;4.00;4.80;5.20;;63.01615;143.80184;232.7210;276.3480;298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41;5.0;0.70;2.00;3.40;5.00;;;37.78546;101.62412;167.5609;241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45;4.7;0.80;2.30;3.70;4.70;;;46.17958;124.93155;195.5483;24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317;6.4;1.30;2.70;4.70;5.80;6.40;;70.58180;140.55004;236.9735;288.9147;317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75;4.9;0.80;2.30;3.70;4.30;4.90;;49.83802;134.82888;211.0400;243.1489;275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5;1997;273;5.2;1.60;2.60;3.40;4.00;5.20;;89.90042;142.05966;182.9221;213.1974;273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2000;103;1.9;0.70;1.70;;;;;40.19375;92.75017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2000;133;2.3;1.10;2.00;;;;;66.36919;116.58690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149;2.8;0.80;1.80;2.50;;;;45.75667;98.25453;133.9069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2000;122;2.1;0.90;1.90;;;;;54.90059;111.01907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3;1999;185;3.0;0.80;1.60;3.00;;;;53.23563;102.30438;185.0000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2;2000;120;2.5;0.90;2.20;;;;;45.81830;106.38037;;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63;4.8;0.90;2.10;3.50;4.80;;;54.30368;120.67354;195.2914;263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73;4.7;1.00;2.30;3.60;4.70;;;63.50018;139.20945;212.3424;273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52;4.6;1.00;1.80;3.40;4.60;;;59.81566;104.08419;189.5321;252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45;4.3;0.60;1.70;3.10;4.30;;;38.29233;102.17835;179.9882;245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  <w:t>4;1998;225;4.0;1.40;2.00;3.20;4.00;;;83.65857;117.08214;182.3283;225.0000</w:t>
      </w:r>
    </w:p>
    <w:p>
      <w:pPr>
        <w:pStyle w:val="Normal"/>
        <w:autoSpaceDE w:val="false"/>
        <w:rPr>
          <w:sz w:val="16"/>
          <w:lang w:val="en-GB"/>
        </w:rPr>
      </w:pPr>
      <w:r>
        <w:rPr>
          <w:sz w:val="16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 w:val="20"/>
      <w:szCs w:val="20"/>
      <w:lang w:val="en-GB"/>
    </w:rPr>
  </w:style>
  <w:style w:type="paragraph" w:styleId="Footer">
    <w:name w:val="Footer"/>
    <w:basedOn w:val="Normal"/>
    <w:pPr>
      <w:spacing w:lineRule="auto" w:line="480"/>
    </w:pPr>
    <w:rPr>
      <w:sz w:val="20"/>
      <w:szCs w:val="20"/>
      <w:lang w:val="en-GB"/>
    </w:rPr>
  </w:style>
  <w:style w:type="paragraph" w:styleId="TextBodyIndent">
    <w:name w:val="Body Text Indent"/>
    <w:basedOn w:val="Normal"/>
    <w:pPr>
      <w:autoSpaceDE w:val="false"/>
      <w:ind w:left="2700" w:hanging="1260"/>
    </w:pPr>
    <w:rPr>
      <w:rFonts w:ascii="Arial" w:hAnsi="Arial" w:cs="Arial"/>
      <w:sz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12:54:00Z</dcterms:created>
  <dc:creator> </dc:creator>
  <dc:description/>
  <cp:keywords/>
  <dc:language>en-US</dc:language>
  <cp:lastModifiedBy>toshiba</cp:lastModifiedBy>
  <dcterms:modified xsi:type="dcterms:W3CDTF">2009-04-09T19:49:00Z</dcterms:modified>
  <cp:revision>8</cp:revision>
  <dc:subject/>
  <dc:title># Buech Nase</dc:title>
</cp:coreProperties>
</file>